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3C66B" w14:textId="77777777" w:rsidR="00387616" w:rsidRPr="00387616" w:rsidRDefault="00276B21" w:rsidP="00387616">
      <w:pPr>
        <w:rPr>
          <w:b/>
          <w:sz w:val="28"/>
        </w:rPr>
      </w:pPr>
      <w:r w:rsidRPr="0010315C">
        <w:rPr>
          <w:b/>
          <w:sz w:val="28"/>
        </w:rPr>
        <w:t>Supplementary Information</w:t>
      </w:r>
      <w:r w:rsidR="00387616">
        <w:rPr>
          <w:b/>
          <w:sz w:val="28"/>
        </w:rPr>
        <w:t xml:space="preserve"> (SI Appendix)</w:t>
      </w:r>
    </w:p>
    <w:p w14:paraId="307FA5DA" w14:textId="77777777" w:rsidR="00276B21" w:rsidRDefault="00276B21" w:rsidP="00276B21">
      <w:pPr>
        <w:rPr>
          <w:sz w:val="28"/>
        </w:rPr>
      </w:pPr>
    </w:p>
    <w:p w14:paraId="2C0A71C4" w14:textId="77777777" w:rsidR="00276B21" w:rsidRDefault="00276B21" w:rsidP="00276B21">
      <w:r>
        <w:rPr>
          <w:b/>
        </w:rPr>
        <w:t>Table S1</w:t>
      </w:r>
      <w:r w:rsidRPr="006549A1">
        <w:rPr>
          <w:b/>
        </w:rPr>
        <w:t>.</w:t>
      </w:r>
      <w:r w:rsidRPr="006549A1">
        <w:t xml:space="preserve"> Total number of first author and total authors per country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440"/>
        <w:gridCol w:w="1530"/>
        <w:gridCol w:w="1980"/>
        <w:gridCol w:w="1800"/>
      </w:tblGrid>
      <w:tr w:rsidR="008A62E9" w:rsidRPr="000A06E6" w14:paraId="45C38A8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2C985A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06E6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1907C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06E6">
              <w:rPr>
                <w:rFonts w:ascii="Calibri" w:eastAsia="Times New Roman" w:hAnsi="Calibri" w:cs="Calibri"/>
                <w:b/>
                <w:bCs/>
                <w:color w:val="000000"/>
              </w:rPr>
              <w:t>Percentage lead auth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4C01E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06E6">
              <w:rPr>
                <w:rFonts w:ascii="Calibri" w:eastAsia="Times New Roman" w:hAnsi="Calibri" w:cs="Calibri"/>
                <w:b/>
                <w:bCs/>
                <w:color w:val="000000"/>
              </w:rPr>
              <w:t>Total N lead autho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F317D6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06E6">
              <w:rPr>
                <w:rFonts w:ascii="Calibri" w:eastAsia="Times New Roman" w:hAnsi="Calibri" w:cs="Calibri"/>
                <w:b/>
                <w:bCs/>
                <w:color w:val="000000"/>
              </w:rPr>
              <w:t>Percentage all autho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E65E7B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06E6">
              <w:rPr>
                <w:rFonts w:ascii="Calibri" w:eastAsia="Times New Roman" w:hAnsi="Calibri" w:cs="Calibri"/>
                <w:b/>
                <w:bCs/>
                <w:color w:val="000000"/>
              </w:rPr>
              <w:t>Total N all authors</w:t>
            </w:r>
          </w:p>
        </w:tc>
      </w:tr>
      <w:tr w:rsidR="008A62E9" w:rsidRPr="000A06E6" w14:paraId="4CF0BD4D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9A6EBFB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B7F53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0.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46402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16F7F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33D7F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210</w:t>
            </w:r>
          </w:p>
        </w:tc>
      </w:tr>
      <w:tr w:rsidR="008A62E9" w:rsidRPr="000A06E6" w14:paraId="280E346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A9B1102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E851F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8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9E56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58870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7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40912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</w:tr>
      <w:tr w:rsidR="008A62E9" w:rsidRPr="000A06E6" w14:paraId="2D36A75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3FD3114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50A80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4BE81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14A83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86B76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</w:tr>
      <w:tr w:rsidR="008A62E9" w:rsidRPr="000A06E6" w14:paraId="61445359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4BE729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3E2D3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58AF0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40886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BD828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</w:tr>
      <w:tr w:rsidR="008A62E9" w:rsidRPr="000A06E6" w14:paraId="0FFD95E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53E57EC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BFC35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B69D5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BE717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14974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</w:tr>
      <w:tr w:rsidR="008A62E9" w:rsidRPr="000A06E6" w14:paraId="554360C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E6BAD0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D9F30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4C6B2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B8297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1C645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</w:tr>
      <w:tr w:rsidR="008A62E9" w:rsidRPr="000A06E6" w14:paraId="3433776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4E3E0EC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388D8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9A856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FCA8F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EA0E4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</w:tr>
      <w:tr w:rsidR="008A62E9" w:rsidRPr="000A06E6" w14:paraId="3E4AE89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578F66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9084A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3F162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4285B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101D9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</w:tr>
      <w:tr w:rsidR="008A62E9" w:rsidRPr="000A06E6" w14:paraId="5F7E3D16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ACABDE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E526B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0AC00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7590F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46B44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8A62E9" w:rsidRPr="000A06E6" w14:paraId="19B45E0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8FA718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E1F72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D4367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3B3BA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6BE16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8A62E9" w:rsidRPr="000A06E6" w14:paraId="5392095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788124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32F30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A34D2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D4C98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444ED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</w:tr>
      <w:tr w:rsidR="008A62E9" w:rsidRPr="000A06E6" w14:paraId="4B5A6F5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47D2A0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C1CC5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CA281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70AA3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3F9C4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8A62E9" w:rsidRPr="000A06E6" w14:paraId="1735B91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76EFF0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3A8AE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EEC3A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D60AA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62BE9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8A62E9" w:rsidRPr="000A06E6" w14:paraId="2417DD7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30A56F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osta R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B5F5C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A29CC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66363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3AE2B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8A62E9" w:rsidRPr="000A06E6" w14:paraId="6F8A829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2991D44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04822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022B2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3F0D6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F1064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8A62E9" w:rsidRPr="000A06E6" w14:paraId="705E98F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FBFFE6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ingapo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8F3D2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29366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1869A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9AF96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8A62E9" w:rsidRPr="000A06E6" w14:paraId="24E1BFF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81E3C0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2AB2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9C7DF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9A1AB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FED29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8A62E9" w:rsidRPr="000A06E6" w14:paraId="740E93E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38E9A7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C9578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2F664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7481C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A34EB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8A62E9" w:rsidRPr="000A06E6" w14:paraId="17D632C0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E4CAFD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ew Caledon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31B2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369D9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48503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3A4E2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</w:tr>
      <w:tr w:rsidR="008A62E9" w:rsidRPr="000A06E6" w14:paraId="3B59184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F65A2C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227A8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C30C1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B2DA8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75DAD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8A62E9" w:rsidRPr="000A06E6" w14:paraId="5737B0D4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40497FB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4769A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ABF91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80AD2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7F359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A62E9" w:rsidRPr="000A06E6" w14:paraId="1D7E264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E87A01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155B7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6388A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7F2C8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DB8B5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8A62E9" w:rsidRPr="000A06E6" w14:paraId="302A592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B906F0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00409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BA29D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E4AA5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66FDF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8A62E9" w:rsidRPr="000A06E6" w14:paraId="3DA43A9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3AA23B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2A51A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8AF9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81B7A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6F372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8A62E9" w:rsidRPr="000A06E6" w14:paraId="56A0113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069C2F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69A2C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74BD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4662B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468D1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8A62E9" w:rsidRPr="000A06E6" w14:paraId="5F188AC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5C20F2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CB20C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B5708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AB872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6D747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A62E9" w:rsidRPr="000A06E6" w14:paraId="153597C9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B9201C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5B787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29AED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257C1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16869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8A62E9" w:rsidRPr="000A06E6" w14:paraId="64E3F6E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40CC074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3FF21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372EE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101A6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D0E4B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8A62E9" w:rsidRPr="000A06E6" w14:paraId="7E9F00F9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88410B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27F5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5D242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4087F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ACF77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A62E9" w:rsidRPr="000A06E6" w14:paraId="0013BB16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4F541C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E82EC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58565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F47E8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A7BD3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A62E9" w:rsidRPr="000A06E6" w14:paraId="0DF06904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FFCDA04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4869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EB829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FDFD1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E2A56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A62E9" w:rsidRPr="000A06E6" w14:paraId="167F98F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AF976F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55207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CB6D6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3162D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A971C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A62E9" w:rsidRPr="000A06E6" w14:paraId="366C89A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81B3CB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ub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F589F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BB36E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370CA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ECFB2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A62E9" w:rsidRPr="000A06E6" w14:paraId="7812635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CEA586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4F89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4A3D0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12EB1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D18CC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A62E9" w:rsidRPr="000A06E6" w14:paraId="3F088F4D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479F18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33715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F80A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47580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095B8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A62E9" w:rsidRPr="000A06E6" w14:paraId="178CB70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66E473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AF562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883CE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96437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A7E1C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410BBD6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C56626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0AFC7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84274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E4155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1404D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A62E9" w:rsidRPr="000A06E6" w14:paraId="2B6817A9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A6EACF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UA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EDD5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AF446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DEFFE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0D0AE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A62E9" w:rsidRPr="000A06E6" w14:paraId="017307B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3607CC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9F6B4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E286B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56D5C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52F44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8A62E9" w:rsidRPr="000A06E6" w14:paraId="702429D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4FCBF5E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rune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464D9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1B9A6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FEF28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AA023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A62E9" w:rsidRPr="000A06E6" w14:paraId="06C8D27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666BF0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Trinidad and Tobag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BA5A5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2962D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C1059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00D3C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A62E9" w:rsidRPr="000A06E6" w14:paraId="2F84FD5D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13F8F1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lastRenderedPageBreak/>
              <w:t>Fij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60B64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3E7F1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9F5EE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08252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A62E9" w:rsidRPr="000A06E6" w14:paraId="61BE763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BF8B03B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8D79F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8BB00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EBB23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21978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A62E9" w:rsidRPr="000A06E6" w14:paraId="47271A7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2C954CC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Jama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700E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79B1B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A3D4F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2D912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2C9BF1E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22F9DD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C689E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A481F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A929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7549C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A62E9" w:rsidRPr="000A06E6" w14:paraId="765FCFA6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59BB28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1D4E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48DEC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977B3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5DED2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A62E9" w:rsidRPr="000A06E6" w14:paraId="6F300504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4AE156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ri Lank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7710A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C72F3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6B023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40920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A62E9" w:rsidRPr="000A06E6" w14:paraId="1EB6BE7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03D53CE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C4C84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44E9D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CCD6F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5FC28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1FA13E66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3B593A6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E3EE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EF86C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21A8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9029D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A62E9" w:rsidRPr="000A06E6" w14:paraId="525E097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7E3921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69522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827AE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B2326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45947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A62E9" w:rsidRPr="000A06E6" w14:paraId="34801AB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C9D67A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Om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9E5A9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0551E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23F3F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533E0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04DCE55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18EB05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Venezue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0F876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C9F15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3CE45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116F0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A62E9" w:rsidRPr="000A06E6" w14:paraId="5B051584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956076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ahama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65DB7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A2670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56A9B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B8CFB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A62E9" w:rsidRPr="000A06E6" w14:paraId="7CDD03B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D173CB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arbad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8161E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955C3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FEA10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73C86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252784D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5E488E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65D94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4CF87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E5DE1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866D9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0E16B7F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81FE20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French Polyne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30048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2AC05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21382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73D74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A62E9" w:rsidRPr="000A06E6" w14:paraId="441750A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89BDA7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Gu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8E45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FDBB8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0FC13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7379E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A62E9" w:rsidRPr="000A06E6" w14:paraId="1FFEFD7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D7D0A8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La Reun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0AA9C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20EA8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D0FFD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F40F6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A62E9" w:rsidRPr="000A06E6" w14:paraId="66AD017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44F8AE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90F9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AFD4A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7DA51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344E4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2AE74DE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61D36A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etherlands Antill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C7508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69486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0B468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9E4C7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A62E9" w:rsidRPr="000A06E6" w14:paraId="5EF6B317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6A3D83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AA1B7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EC25C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73228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018FC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A62E9" w:rsidRPr="000A06E6" w14:paraId="034DAB8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94170B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E03E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37C20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1C5B7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EDCFE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2B4404F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5B964DB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EFC1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FA5A6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6BA7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F51C1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A62E9" w:rsidRPr="000A06E6" w14:paraId="665ADE5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B8014D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olomon Islan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AC0EB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BC519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9253D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8088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5BBCEB9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7112A5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91366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E1B4A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DB9E2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4FA01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A62E9" w:rsidRPr="000A06E6" w14:paraId="5F21D32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9A7E9D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ahr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C27DA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5A36A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F02C4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DF072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A62E9" w:rsidRPr="000A06E6" w14:paraId="383E033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FAD9E2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9875F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F14E2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4F2EF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C89D0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A62E9" w:rsidRPr="000A06E6" w14:paraId="678F015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E0D583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FE725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75B2E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5CF0F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95955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A62E9" w:rsidRPr="000A06E6" w14:paraId="6D4E510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434806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Bermu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2E3ED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2E898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5E4FA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22136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A62E9" w:rsidRPr="000A06E6" w14:paraId="21837A2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08806E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DF27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CC50C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445C1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8E41E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53F3403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BF1592C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French Guia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F6B94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2E15B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04915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48410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4E166AB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5F48C26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B170C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40A6D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4D351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FA799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A62E9" w:rsidRPr="000A06E6" w14:paraId="114BA08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D08F3C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vory Coa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7CF87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5447D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54EAE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C3A98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77DD21E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D5AE21E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A168C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3D3F8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BB28C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19765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A62E9" w:rsidRPr="000A06E6" w14:paraId="690930E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96B379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aldiv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3FB7F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81C6D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B6EC5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95C09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319BB73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0A6BB0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62EDE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4DFE1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19177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A5EDA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00758D0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DD0FA72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24C11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10EC8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4F722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DA297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A62E9" w:rsidRPr="000A06E6" w14:paraId="4BF47E8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8B0145E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0A374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F7C85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CE26E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B7F9B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A62E9" w:rsidRPr="000A06E6" w14:paraId="412CE60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DA6199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2FAF6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6A149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A3869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703EF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A62E9" w:rsidRPr="000A06E6" w14:paraId="3FA0CED2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281288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FDA82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28AE9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BFC40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D1331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A62E9" w:rsidRPr="000A06E6" w14:paraId="22CD594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72B183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aint Hele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4DE71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A6BAF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5F615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25DE4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A62E9" w:rsidRPr="000A06E6" w14:paraId="1805718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AE6F2E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eychell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024AC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FBCEF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3EF02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900B1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A62E9" w:rsidRPr="000A06E6" w14:paraId="5C0A7F6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3E1268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Vanuat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8FE4C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47A68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CCE19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F70F1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A62E9" w:rsidRPr="000A06E6" w14:paraId="6B3790A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9C780E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A8942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496B0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9B958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C344E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5DB72F3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DB6751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American Samo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B70CB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705B2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66569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13B94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0A715F1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79AE55C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Anguil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5DE3D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FAC51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68B5E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16A2D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4CFE90A6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A5967B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ECD57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C4EA2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56AF8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99C3E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A62E9" w:rsidRPr="000A06E6" w14:paraId="778FF0B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D000E9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lastRenderedPageBreak/>
              <w:t>Cambo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3B977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2F3C7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2FD24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A31CA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2365376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8135EF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F47E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E653C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2860C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16166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1138BD9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D0BD5D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ape Ver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178E5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BD905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56BAB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469E6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6A66F2F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8CE760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Cook Islan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93473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1F937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694CE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B8A38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210A2CA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A840E7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2B435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C4551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00914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D1D5F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A62E9" w:rsidRPr="000A06E6" w14:paraId="186AC97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E60379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Dominican Republ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429BA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59A3F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F510C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91836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1E84A2A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3C03D0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Falkland Islan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F27BC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84592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5C829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0B6DE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57F1B7E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160585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2A485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251A2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6A068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88CB7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7FD450E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F29949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36B6C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0FD52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71FF1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548DE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4725FA8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F31651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Grena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EC14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4A5A1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6E603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6F268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4BE7E0FF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70A20E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9D3FC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A43A1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554FC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E38EB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0C43CF7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9AF658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D71CD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7B8AA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82007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58446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7D1FF589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07A279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4D001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09CD2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0FED4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0E27F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1830B725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E1B7B8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Kiribat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60014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1DE2F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985C2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14BA0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A62E9" w:rsidRPr="000A06E6" w14:paraId="6B559B8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FEEC6C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artiniq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4DA7C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2B2A9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0D581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F8580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7F88F050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E3D1AB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auritan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366B4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BEF86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4C97A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62D4C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3357D2D3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3782519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icrone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34099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61F4E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FDEBC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4A4C2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A62E9" w:rsidRPr="000A06E6" w14:paraId="6D028B7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B3FC916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onac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12221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B1AE2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7409E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ACD20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0315CC6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5AE5404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9DF0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4D73D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61113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DD265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37D571DC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64E4BC0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BCEC8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CAD77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B9346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1BCEB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4A3736C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27DCDAE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al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484DF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E51BE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6C7F4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5AB0A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A62E9" w:rsidRPr="000A06E6" w14:paraId="549274CB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33C665A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apua New Guin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2F552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367F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17D5E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76E09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A62E9" w:rsidRPr="000A06E6" w14:paraId="0EC4DE5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197604C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560133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78E73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4AA27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476A4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1DA9969A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19374F2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amo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FA359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E7AFBD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4DA81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37970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0727F2A0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E03481F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ao Tome and Princi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F28D4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21AEBC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393E0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0CB92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6C048F61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293955B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5848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48DE1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7C1B8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38CC5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A62E9" w:rsidRPr="000A06E6" w14:paraId="23545A76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5FD71A8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erb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FDDF6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70FE3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D53E7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CB8905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50030E34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61F2BF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outh Kor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E5BCE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8CC99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1EF10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12BDA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0CE36790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044CCDD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40A5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BC523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ABCA5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7D95A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14282050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B08B9C3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Surina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CB1506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F2874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3DAC6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0BC8E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3AC6D30E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26C6C56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Timor-Les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84FFD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5720A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8CD98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1B34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68624A6D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89B9607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Tong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D77180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9DECA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54DA6E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4C68EF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A62E9" w:rsidRPr="000A06E6" w14:paraId="366547E8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DCE1AE1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E9F711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B80C09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B28C5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BE9BA2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62E9" w:rsidRPr="000A06E6" w14:paraId="1BAB9869" w14:textId="77777777" w:rsidTr="00370B38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6844FA5" w14:textId="77777777" w:rsidR="008A62E9" w:rsidRPr="000A06E6" w:rsidRDefault="008A62E9" w:rsidP="00370B3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F047E7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035664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5FC58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7E706B" w14:textId="77777777" w:rsidR="008A62E9" w:rsidRPr="000A06E6" w:rsidRDefault="008A62E9" w:rsidP="00370B3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06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16E0B39" w14:textId="77777777" w:rsidR="00276B21" w:rsidRDefault="00276B21" w:rsidP="00276B21"/>
    <w:p w14:paraId="097B7313" w14:textId="77777777" w:rsidR="003630BD" w:rsidRDefault="003630BD" w:rsidP="00276B21">
      <w:pPr>
        <w:rPr>
          <w:b/>
        </w:rPr>
      </w:pPr>
      <w:bookmarkStart w:id="0" w:name="_GoBack"/>
      <w:bookmarkEnd w:id="0"/>
    </w:p>
    <w:sectPr w:rsidR="0036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830FF"/>
    <w:rsid w:val="00583139"/>
    <w:rsid w:val="005A4892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D01CA7"/>
    <w:rsid w:val="00D17F36"/>
    <w:rsid w:val="00DC1B5E"/>
    <w:rsid w:val="00E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28:00Z</dcterms:modified>
</cp:coreProperties>
</file>